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809FF" w14:textId="77777777" w:rsidR="00320ABE" w:rsidRDefault="00320ABE" w:rsidP="00320ABE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</w:rPr>
        <w:t>Supplementary Table 1</w:t>
      </w:r>
      <w:r>
        <w:rPr>
          <w:rFonts w:ascii="Times New Roman" w:hAnsi="Times New Roman" w:hint="eastAsia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 w:hint="eastAsia"/>
        </w:rPr>
        <w:t xml:space="preserve">Maternal and fetal characteristics of the overall and selected patients </w:t>
      </w:r>
      <w:r>
        <w:rPr>
          <w:rFonts w:ascii="Times New Roman" w:hAnsi="Times New Roman"/>
        </w:rPr>
        <w:t>with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SARS-CoV-2 infection</w:t>
      </w:r>
      <w:r>
        <w:rPr>
          <w:rFonts w:ascii="Times New Roman" w:hAnsi="Times New Roman" w:hint="eastAsia"/>
        </w:rPr>
        <w:t>.</w:t>
      </w:r>
    </w:p>
    <w:tbl>
      <w:tblPr>
        <w:tblStyle w:val="a3"/>
        <w:tblW w:w="4679" w:type="pct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3"/>
        <w:gridCol w:w="3045"/>
        <w:gridCol w:w="3116"/>
        <w:gridCol w:w="1430"/>
      </w:tblGrid>
      <w:tr w:rsidR="00320ABE" w14:paraId="7EB74F74" w14:textId="77777777" w:rsidTr="00320ABE">
        <w:trPr>
          <w:trHeight w:val="340"/>
        </w:trPr>
        <w:tc>
          <w:tcPr>
            <w:tcW w:w="5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197992" w14:textId="77777777" w:rsidR="00320ABE" w:rsidRDefault="00320ABE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/>
                <w:bCs/>
              </w:rPr>
              <w:t>Variables</w:t>
            </w:r>
            <w:r>
              <w:rPr>
                <w:rFonts w:ascii="Times New Roman" w:hAnsi="Times New Roman" w:hint="eastAsia"/>
                <w:b/>
                <w:bCs/>
              </w:rPr>
              <w:t>*</w:t>
            </w:r>
          </w:p>
        </w:tc>
        <w:tc>
          <w:tcPr>
            <w:tcW w:w="3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59D20B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Excluded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>=</w:t>
            </w:r>
            <w:r>
              <w:rPr>
                <w:rFonts w:ascii="Times New Roman" w:hAnsi="Times New Roman" w:hint="eastAsia"/>
              </w:rPr>
              <w:t>5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DBE170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Included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>=</w:t>
            </w: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645FAE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 xml:space="preserve"> value</w:t>
            </w:r>
          </w:p>
        </w:tc>
      </w:tr>
      <w:tr w:rsidR="00320ABE" w14:paraId="56D6DD04" w14:textId="77777777" w:rsidTr="00320ABE">
        <w:trPr>
          <w:trHeight w:val="340"/>
        </w:trPr>
        <w:tc>
          <w:tcPr>
            <w:tcW w:w="56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700CA6" w14:textId="77777777" w:rsidR="00320ABE" w:rsidRDefault="00320ABE">
            <w:pPr>
              <w:widowControl/>
              <w:jc w:val="left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Characteristics of pregnant women</w:t>
            </w:r>
          </w:p>
        </w:tc>
        <w:tc>
          <w:tcPr>
            <w:tcW w:w="3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231B8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A2B85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478B0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320ABE" w14:paraId="0C778234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9BD92" w14:textId="77777777" w:rsidR="00320ABE" w:rsidRDefault="00320ABE">
            <w:pPr>
              <w:widowControl/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(years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A38B9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</w:t>
            </w:r>
            <w:r>
              <w:rPr>
                <w:rFonts w:hint="eastAsia"/>
              </w:rPr>
              <w:t>±</w:t>
            </w:r>
            <w:r>
              <w:rPr>
                <w:rFonts w:ascii="Times New Roman" w:hAnsi="Times New Roman"/>
              </w:rPr>
              <w:t>4.</w:t>
            </w: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ECAE8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.</w:t>
            </w:r>
            <w:r>
              <w:rPr>
                <w:rFonts w:ascii="Times New Roman" w:hAnsi="Times New Roman" w:hint="eastAsia"/>
              </w:rPr>
              <w:t>8</w:t>
            </w:r>
            <w:r>
              <w:rPr>
                <w:rFonts w:hint="eastAsia"/>
              </w:rPr>
              <w:t>±</w:t>
            </w:r>
            <w:r>
              <w:rPr>
                <w:rFonts w:ascii="Times New Roman" w:hAnsi="Times New Roman"/>
              </w:rPr>
              <w:t>4.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AD484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70</w:t>
            </w:r>
          </w:p>
        </w:tc>
      </w:tr>
      <w:tr w:rsidR="00320ABE" w14:paraId="2B1D7862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ACBD9" w14:textId="77777777" w:rsidR="00320ABE" w:rsidRDefault="00320ABE">
            <w:pPr>
              <w:widowControl/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ight (cm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B1E33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6</w:t>
            </w:r>
            <w:r>
              <w:rPr>
                <w:rFonts w:hint="eastAsia"/>
              </w:rPr>
              <w:t>±</w:t>
            </w: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24041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62</w:t>
            </w:r>
            <w:r>
              <w:rPr>
                <w:rFonts w:ascii="Times New Roman" w:hAnsi="Times New Roman"/>
              </w:rPr>
              <w:t>.0</w:t>
            </w:r>
            <w:r>
              <w:rPr>
                <w:rFonts w:hint="eastAsia"/>
              </w:rPr>
              <w:t>±</w:t>
            </w: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.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7BA28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511</w:t>
            </w:r>
          </w:p>
        </w:tc>
      </w:tr>
      <w:tr w:rsidR="00320ABE" w14:paraId="2FFA1276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01800" w14:textId="77777777" w:rsidR="00320ABE" w:rsidRDefault="00320ABE">
            <w:pPr>
              <w:widowControl/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ight (kg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58E05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.8</w:t>
            </w:r>
            <w:r>
              <w:rPr>
                <w:rFonts w:hint="eastAsia"/>
              </w:rPr>
              <w:t>±</w:t>
            </w: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61D60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hint="eastAsia"/>
              </w:rPr>
              <w:t>±</w:t>
            </w:r>
            <w:r>
              <w:rPr>
                <w:rFonts w:ascii="Times New Roman" w:hAnsi="Times New Roman"/>
              </w:rPr>
              <w:t>4.</w:t>
            </w: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1B142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430</w:t>
            </w:r>
          </w:p>
        </w:tc>
      </w:tr>
      <w:tr w:rsidR="00320ABE" w14:paraId="2B961CF4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2F868" w14:textId="77777777" w:rsidR="00320ABE" w:rsidRDefault="00320ABE">
            <w:pPr>
              <w:widowControl/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I (kg/m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088D2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hint="eastAsia"/>
              </w:rPr>
              <w:t>±</w:t>
            </w: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DAE5E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8</w:t>
            </w:r>
            <w:r>
              <w:rPr>
                <w:rFonts w:hint="eastAsia"/>
              </w:rPr>
              <w:t>±</w:t>
            </w:r>
            <w:r>
              <w:rPr>
                <w:rFonts w:ascii="Times New Roman" w:hAnsi="Times New Roman"/>
              </w:rPr>
              <w:t>2.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709F6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9</w:t>
            </w:r>
          </w:p>
        </w:tc>
      </w:tr>
      <w:tr w:rsidR="00320ABE" w14:paraId="5403942F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17669" w14:textId="77777777" w:rsidR="00320ABE" w:rsidRDefault="00320ABE">
            <w:pPr>
              <w:widowControl/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vidity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875B5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 (1, 3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8793E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3, 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02D37" w14:textId="77777777" w:rsidR="00320ABE" w:rsidRDefault="00320ABE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20</w:t>
            </w:r>
          </w:p>
        </w:tc>
      </w:tr>
      <w:tr w:rsidR="00320ABE" w14:paraId="2F50B281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8BCFF" w14:textId="77777777" w:rsidR="00320ABE" w:rsidRDefault="00320ABE">
            <w:pPr>
              <w:widowControl/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ity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74805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, 2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2C94D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, 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14E97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607</w:t>
            </w:r>
          </w:p>
        </w:tc>
      </w:tr>
      <w:tr w:rsidR="00320ABE" w14:paraId="41C50EF0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CB973" w14:textId="77777777" w:rsidR="00320ABE" w:rsidRDefault="00320ABE">
            <w:pPr>
              <w:widowControl/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estational age </w:t>
            </w:r>
            <w:r>
              <w:rPr>
                <w:rFonts w:ascii="Times New Roman" w:hAnsi="Times New Roman" w:hint="eastAsia"/>
              </w:rPr>
              <w:t xml:space="preserve">at delivery </w:t>
            </w:r>
            <w:r>
              <w:rPr>
                <w:rFonts w:ascii="Times New Roman" w:hAnsi="Times New Roman"/>
              </w:rPr>
              <w:t>(week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33D04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hint="eastAsia"/>
              </w:rPr>
              <w:t>±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8A881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8.0</w:t>
            </w:r>
            <w:r>
              <w:rPr>
                <w:rFonts w:hint="eastAsia"/>
              </w:rPr>
              <w:t>±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545D7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532</w:t>
            </w:r>
          </w:p>
        </w:tc>
      </w:tr>
      <w:tr w:rsidR="00320ABE" w14:paraId="365B3F06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AF21E" w14:textId="77777777" w:rsidR="00320ABE" w:rsidRDefault="00320ABE">
            <w:pPr>
              <w:widowControl/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livery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4D873613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7325430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494BF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750</w:t>
            </w:r>
          </w:p>
        </w:tc>
      </w:tr>
      <w:tr w:rsidR="00320ABE" w14:paraId="51CC8174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DA8A3" w14:textId="77777777" w:rsidR="00320ABE" w:rsidRDefault="00320ABE">
            <w:pPr>
              <w:widowControl/>
              <w:ind w:firstLineChars="200" w:firstLine="42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ginal delivery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B5ECB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</w:t>
            </w:r>
            <w:r>
              <w:rPr>
                <w:rFonts w:ascii="Times New Roman" w:hAnsi="Times New Roman"/>
              </w:rPr>
              <w:t xml:space="preserve"> (of 51) 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0429A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 (of 9)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9C7D1E9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320ABE" w14:paraId="406DCDC6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F269E" w14:textId="77777777" w:rsidR="00320ABE" w:rsidRDefault="00320ABE">
            <w:pPr>
              <w:widowControl/>
              <w:ind w:firstLineChars="200" w:firstLine="42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esarean section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94F51" w14:textId="515A1B01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</w:t>
            </w:r>
            <w:r>
              <w:rPr>
                <w:rFonts w:ascii="Times New Roman" w:hAnsi="Times New Roman"/>
              </w:rPr>
              <w:t xml:space="preserve"> (of 51) 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4C10D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 xml:space="preserve"> (of 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389ED568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320ABE" w14:paraId="141EEDC3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BFA59" w14:textId="77777777" w:rsidR="00320ABE" w:rsidRDefault="00320ABE">
            <w:pPr>
              <w:widowControl/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stational hypertension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004DE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 (of 51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79F00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 (of 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BA17C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566</w:t>
            </w:r>
          </w:p>
        </w:tc>
      </w:tr>
      <w:tr w:rsidR="00320ABE" w14:paraId="3E36CEEE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411E8" w14:textId="77777777" w:rsidR="00320ABE" w:rsidRDefault="00320ABE">
            <w:pPr>
              <w:widowControl/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stational diabetes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FB05F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  <w:r>
              <w:rPr>
                <w:rFonts w:ascii="Times New Roman" w:hAnsi="Times New Roman"/>
              </w:rPr>
              <w:t xml:space="preserve"> (of 51) 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E041B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 xml:space="preserve"> (of 9)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04BBF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229</w:t>
            </w:r>
          </w:p>
        </w:tc>
      </w:tr>
      <w:tr w:rsidR="00320ABE" w14:paraId="47C44B5A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D538E" w14:textId="77777777" w:rsidR="00320ABE" w:rsidRDefault="00320ABE">
            <w:pPr>
              <w:widowControl/>
              <w:jc w:val="left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</w:rPr>
              <w:t xml:space="preserve">Infantile 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characteristics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2F6B5949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44D122C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BBEF4DB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320ABE" w14:paraId="102A417D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B94B6" w14:textId="77777777" w:rsidR="00320ABE" w:rsidRDefault="00320ABE">
            <w:pPr>
              <w:widowControl/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4DBDE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</w:t>
            </w:r>
            <w:r>
              <w:rPr>
                <w:rFonts w:ascii="Times New Roman" w:hAnsi="Times New Roman"/>
              </w:rPr>
              <w:t xml:space="preserve"> (of 51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38DA5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 xml:space="preserve"> (of 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DBD0B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278</w:t>
            </w:r>
          </w:p>
        </w:tc>
      </w:tr>
      <w:tr w:rsidR="00320ABE" w14:paraId="6D40E757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F20DE" w14:textId="77777777" w:rsidR="00320ABE" w:rsidRDefault="00320ABE">
            <w:pPr>
              <w:widowControl/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ight (cm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CB0EE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.9</w:t>
            </w:r>
            <w:r>
              <w:rPr>
                <w:rFonts w:hint="eastAsia"/>
              </w:rPr>
              <w:t>±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C4A7E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9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hint="eastAsia"/>
              </w:rPr>
              <w:t>±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287CE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234</w:t>
            </w:r>
          </w:p>
        </w:tc>
      </w:tr>
      <w:tr w:rsidR="00320ABE" w14:paraId="119D99EE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7D7F5" w14:textId="77777777" w:rsidR="00320ABE" w:rsidRDefault="00320ABE">
            <w:pPr>
              <w:widowControl/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ight (g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4CCCF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46.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hint="eastAsia"/>
              </w:rPr>
              <w:t>±</w:t>
            </w:r>
            <w:r>
              <w:rPr>
                <w:rFonts w:ascii="Times New Roman" w:hAnsi="Times New Roman" w:hint="eastAsia"/>
              </w:rPr>
              <w:t>484</w:t>
            </w:r>
            <w:r>
              <w:rPr>
                <w:rFonts w:ascii="Times New Roman" w:hAnsi="Times New Roman"/>
              </w:rPr>
              <w:t>.6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21651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108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8</w:t>
            </w:r>
            <w:r>
              <w:rPr>
                <w:rFonts w:hint="eastAsia"/>
              </w:rPr>
              <w:t>±</w:t>
            </w:r>
            <w:r>
              <w:rPr>
                <w:rFonts w:ascii="Times New Roman" w:hAnsi="Times New Roman" w:hint="eastAsia"/>
              </w:rPr>
              <w:t>644</w:t>
            </w:r>
            <w:r>
              <w:rPr>
                <w:rFonts w:ascii="Times New Roman" w:hAnsi="Times New Roman"/>
              </w:rPr>
              <w:t>.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ED13C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459</w:t>
            </w:r>
          </w:p>
        </w:tc>
      </w:tr>
      <w:tr w:rsidR="00320ABE" w14:paraId="5EEBC6B3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6FC9A" w14:textId="77777777" w:rsidR="00320ABE" w:rsidRDefault="00320ABE">
            <w:pPr>
              <w:widowControl/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tus number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5822E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8</w:t>
            </w:r>
            <w:r>
              <w:rPr>
                <w:rFonts w:hint="eastAsia"/>
              </w:rPr>
              <w:t>±</w:t>
            </w: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27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FD735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hint="eastAsia"/>
              </w:rPr>
              <w:t>±</w:t>
            </w: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FE472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93</w:t>
            </w:r>
          </w:p>
        </w:tc>
      </w:tr>
      <w:tr w:rsidR="00320ABE" w14:paraId="1A9179F4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2A057" w14:textId="77777777" w:rsidR="00320ABE" w:rsidRDefault="00320ABE">
            <w:pPr>
              <w:widowControl/>
              <w:ind w:firstLineChars="100" w:firstLine="210"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</w:rPr>
              <w:t>Low birth weight (&lt; 2500 g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DDEE1" w14:textId="77777777" w:rsidR="00320ABE" w:rsidRDefault="00320ABE">
            <w:pPr>
              <w:widowControl/>
              <w:jc w:val="left"/>
              <w:rPr>
                <w:rFonts w:ascii="Times New Roman" w:eastAsia="等线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 xml:space="preserve"> (of 51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C3D32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 (of 9)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490BD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 w:hint="eastAsia"/>
              </w:rPr>
              <w:t>02</w:t>
            </w:r>
          </w:p>
        </w:tc>
      </w:tr>
      <w:tr w:rsidR="00320ABE" w14:paraId="4EE554AF" w14:textId="77777777" w:rsidTr="00320ABE">
        <w:trPr>
          <w:trHeight w:val="285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05091" w14:textId="77777777" w:rsidR="00320ABE" w:rsidRDefault="00320ABE">
            <w:pPr>
              <w:widowControl/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-term delivery (&lt; 37 weeks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FBD17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 xml:space="preserve"> (of 51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60335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 (of 9)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5D8A7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744</w:t>
            </w:r>
          </w:p>
        </w:tc>
      </w:tr>
      <w:tr w:rsidR="00320ABE" w14:paraId="12AB0921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EAB7E" w14:textId="77777777" w:rsidR="00320ABE" w:rsidRDefault="00320ABE">
            <w:pPr>
              <w:widowControl/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rth defects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5EC85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 (of 51) 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F8BCC" w14:textId="77777777" w:rsidR="00320ABE" w:rsidRDefault="00320ABE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0 (of 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2F702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37</w:t>
            </w:r>
          </w:p>
        </w:tc>
      </w:tr>
      <w:tr w:rsidR="00320ABE" w14:paraId="1E4E1A37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A0523" w14:textId="77777777" w:rsidR="00320ABE" w:rsidRDefault="00320ABE">
            <w:pPr>
              <w:widowControl/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onatal death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3FADD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 (of 51) 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BC063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 (of 9)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0501C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..</w:t>
            </w:r>
          </w:p>
        </w:tc>
      </w:tr>
      <w:tr w:rsidR="00320ABE" w14:paraId="4BB1D207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073DE" w14:textId="77777777" w:rsidR="00320ABE" w:rsidRDefault="00320ABE">
            <w:pPr>
              <w:widowControl/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Fetal death or stillbirth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9D4DA" w14:textId="77777777" w:rsidR="00320ABE" w:rsidRDefault="00320ABE">
            <w:pPr>
              <w:widowControl/>
              <w:jc w:val="left"/>
              <w:rPr>
                <w:rFonts w:ascii="Times New Roman" w:hAnsi="Times New Roman"/>
                <w:color w:val="0000FF"/>
              </w:rPr>
            </w:pPr>
            <w:r>
              <w:rPr>
                <w:rFonts w:ascii="Times New Roman" w:hAnsi="Times New Roman"/>
              </w:rPr>
              <w:t>0 (of 51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79ACA" w14:textId="77777777" w:rsidR="00320ABE" w:rsidRDefault="00320ABE">
            <w:pPr>
              <w:widowControl/>
              <w:jc w:val="left"/>
              <w:rPr>
                <w:rFonts w:ascii="Times New Roman" w:hAnsi="Times New Roman"/>
                <w:color w:val="0000FF"/>
              </w:rPr>
            </w:pPr>
            <w:r>
              <w:rPr>
                <w:rFonts w:ascii="Times New Roman" w:hAnsi="Times New Roman"/>
              </w:rPr>
              <w:t xml:space="preserve">0 (of 9)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A314A" w14:textId="77777777" w:rsidR="00320ABE" w:rsidRDefault="00320ABE">
            <w:pPr>
              <w:widowControl/>
              <w:jc w:val="left"/>
              <w:rPr>
                <w:rFonts w:ascii="Times New Roman" w:hAnsi="Times New Roman"/>
                <w:color w:val="0000FF"/>
              </w:rPr>
            </w:pPr>
            <w:r>
              <w:rPr>
                <w:rFonts w:ascii="Times New Roman" w:hAnsi="Times New Roman"/>
                <w:color w:val="0000FF"/>
              </w:rPr>
              <w:t>...</w:t>
            </w:r>
          </w:p>
        </w:tc>
      </w:tr>
      <w:tr w:rsidR="00320ABE" w14:paraId="7309CB70" w14:textId="77777777" w:rsidTr="00320ABE">
        <w:trPr>
          <w:trHeight w:val="340"/>
        </w:trPr>
        <w:tc>
          <w:tcPr>
            <w:tcW w:w="56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D330FA" w14:textId="77777777" w:rsidR="00320ABE" w:rsidRDefault="00320ABE">
            <w:pPr>
              <w:widowControl/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gar 1 min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0AF03D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</w:t>
            </w:r>
            <w:r>
              <w:rPr>
                <w:rFonts w:ascii="Times New Roman" w:hAnsi="Times New Roman" w:hint="eastAsia"/>
              </w:rPr>
              <w:t>7</w:t>
            </w:r>
            <w:r>
              <w:rPr>
                <w:rFonts w:hint="eastAsia"/>
              </w:rPr>
              <w:t>±</w:t>
            </w:r>
            <w:r>
              <w:rPr>
                <w:rFonts w:ascii="Times New Roman" w:hAnsi="Times New Roman"/>
              </w:rPr>
              <w:t>0.5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AF3319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8</w:t>
            </w:r>
            <w:r>
              <w:rPr>
                <w:rFonts w:hint="eastAsia"/>
              </w:rPr>
              <w:t>±</w:t>
            </w: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47FEE0" w14:textId="77777777" w:rsidR="00320ABE" w:rsidRDefault="00320ABE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29</w:t>
            </w:r>
          </w:p>
        </w:tc>
      </w:tr>
    </w:tbl>
    <w:p w14:paraId="73B3BCAC" w14:textId="77777777" w:rsidR="00320ABE" w:rsidRDefault="00320ABE" w:rsidP="00320ABE">
      <w:pPr>
        <w:widowControl/>
        <w:ind w:firstLineChars="100" w:firstLine="210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</w:rPr>
        <w:t>*expressed as mean (SD) or median (interquartile range).</w:t>
      </w:r>
    </w:p>
    <w:p w14:paraId="095A6F27" w14:textId="34C43EBC" w:rsidR="00197B18" w:rsidRPr="00320ABE" w:rsidRDefault="00197B18"/>
    <w:p w14:paraId="67A7923E" w14:textId="22A231D9" w:rsidR="00320ABE" w:rsidRDefault="00320ABE"/>
    <w:p w14:paraId="435F2168" w14:textId="339168E0" w:rsidR="00320ABE" w:rsidRDefault="00320ABE"/>
    <w:p w14:paraId="6C7127E6" w14:textId="77777777" w:rsidR="00320ABE" w:rsidRPr="00320ABE" w:rsidRDefault="00320ABE">
      <w:pPr>
        <w:rPr>
          <w:rFonts w:hint="eastAsia"/>
        </w:rPr>
      </w:pPr>
    </w:p>
    <w:sectPr w:rsidR="00320ABE" w:rsidRPr="00320A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DC91087"/>
    <w:rsid w:val="00197B18"/>
    <w:rsid w:val="00320ABE"/>
    <w:rsid w:val="4DC9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13139D"/>
  <w15:docId w15:val="{32BC76F9-49E1-4F34-8C16-96AF2A7D6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2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皓 玥</dc:creator>
  <cp:lastModifiedBy>yue hao</cp:lastModifiedBy>
  <cp:revision>2</cp:revision>
  <dcterms:created xsi:type="dcterms:W3CDTF">2021-08-22T09:44:00Z</dcterms:created>
  <dcterms:modified xsi:type="dcterms:W3CDTF">2021-10-08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75E8D7AE39CF4503B587434A9EE809B0</vt:lpwstr>
  </property>
</Properties>
</file>